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9DA" w:rsidRPr="00F927A6" w:rsidRDefault="009979DA" w:rsidP="007331AD">
      <w:pPr>
        <w:pStyle w:val="Heading2"/>
        <w:spacing w:before="0" w:line="480" w:lineRule="auto"/>
      </w:pPr>
      <w:del w:id="0" w:author="Samer Sawalha" w:date="2022-07-22T15:47:00Z">
        <w:r w:rsidDel="007331AD">
          <w:delText xml:space="preserve">S4 </w:delText>
        </w:r>
      </w:del>
      <w:ins w:id="1" w:author="Samer Sawalha" w:date="2022-07-22T15:47:00Z">
        <w:r w:rsidR="007331AD">
          <w:t>S</w:t>
        </w:r>
        <w:r w:rsidR="007331AD">
          <w:t>3</w:t>
        </w:r>
        <w:bookmarkStart w:id="2" w:name="_GoBack"/>
        <w:bookmarkEnd w:id="2"/>
        <w:r w:rsidR="007331AD">
          <w:t xml:space="preserve"> </w:t>
        </w:r>
      </w:ins>
      <w:r>
        <w:t>Table</w:t>
      </w:r>
      <w:r w:rsidRPr="00374A37">
        <w:t xml:space="preserve">. </w:t>
      </w:r>
    </w:p>
    <w:tbl>
      <w:tblPr>
        <w:tblW w:w="13945" w:type="dxa"/>
        <w:tblInd w:w="93" w:type="dxa"/>
        <w:tblLook w:val="04A0" w:firstRow="1" w:lastRow="0" w:firstColumn="1" w:lastColumn="0" w:noHBand="0" w:noVBand="1"/>
      </w:tblPr>
      <w:tblGrid>
        <w:gridCol w:w="242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979DA" w:rsidRPr="009343B1" w:rsidTr="009564C8">
        <w:trPr>
          <w:trHeight w:val="14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ervention site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Pre-intervention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-intervention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lection s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2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01F1E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201F1E"/>
                <w:lang w:eastAsia="en-GB"/>
              </w:rPr>
              <w:t>Inside Hyrax de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proofErr w:type="spellStart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Phlebotomus</w:t>
            </w:r>
            <w:proofErr w:type="spellEnd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 sp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emales</w:t>
            </w:r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  Engorged or grav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  </w:t>
            </w:r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Leishmania</w:t>
            </w: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P. </w:t>
            </w:r>
            <w:proofErr w:type="spellStart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sergent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P. major </w:t>
            </w:r>
            <w:proofErr w:type="spellStart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s.l</w:t>
            </w:r>
            <w:proofErr w:type="spellEnd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5.3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P. </w:t>
            </w:r>
            <w:proofErr w:type="spellStart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tob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proofErr w:type="spellStart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Sergentomyia</w:t>
            </w:r>
            <w:proofErr w:type="spellEnd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 sp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4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Tota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nd fl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58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15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5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 site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-intervention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-intervention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lection s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2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01F1E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201F1E"/>
                <w:lang w:eastAsia="en-GB"/>
              </w:rPr>
              <w:t>Inside Hyrax de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proofErr w:type="spellStart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Phlebotomus</w:t>
            </w:r>
            <w:proofErr w:type="spellEnd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 sp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emales</w:t>
            </w:r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  Engorged or grav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  </w:t>
            </w:r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Leishmania</w:t>
            </w: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D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P. </w:t>
            </w:r>
            <w:proofErr w:type="spellStart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sergent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P. major </w:t>
            </w:r>
            <w:proofErr w:type="spellStart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s.l</w:t>
            </w:r>
            <w:proofErr w:type="spellEnd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P. </w:t>
            </w:r>
            <w:proofErr w:type="spellStart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tob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proofErr w:type="spellStart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Sergentomyia</w:t>
            </w:r>
            <w:proofErr w:type="spellEnd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 sp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</w:tr>
      <w:tr w:rsidR="009979DA" w:rsidRPr="009343B1" w:rsidTr="009564C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Tota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nd fl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9DA" w:rsidRPr="009343B1" w:rsidRDefault="009979DA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</w:tr>
    </w:tbl>
    <w:p w:rsidR="009979DA" w:rsidRDefault="009979DA" w:rsidP="009979DA"/>
    <w:p w:rsidR="00297082" w:rsidRDefault="00297082"/>
    <w:sectPr w:rsidR="00297082" w:rsidSect="009979DA">
      <w:pgSz w:w="15840" w:h="12240" w:orient="landscape"/>
      <w:pgMar w:top="135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9DA"/>
    <w:rsid w:val="00297082"/>
    <w:rsid w:val="007331AD"/>
    <w:rsid w:val="0099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9D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1"/>
    <w:unhideWhenUsed/>
    <w:qFormat/>
    <w:rsid w:val="009979D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9979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1">
    <w:name w:val="Heading 2 Char1"/>
    <w:basedOn w:val="DefaultParagraphFont"/>
    <w:link w:val="Heading2"/>
    <w:rsid w:val="009979DA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1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9D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1"/>
    <w:unhideWhenUsed/>
    <w:qFormat/>
    <w:rsid w:val="009979D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9979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1">
    <w:name w:val="Heading 2 Char1"/>
    <w:basedOn w:val="DefaultParagraphFont"/>
    <w:link w:val="Heading2"/>
    <w:rsid w:val="009979DA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1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mer Sawalha</cp:lastModifiedBy>
  <cp:revision>2</cp:revision>
  <dcterms:created xsi:type="dcterms:W3CDTF">2022-07-20T13:49:00Z</dcterms:created>
  <dcterms:modified xsi:type="dcterms:W3CDTF">2022-07-22T12:47:00Z</dcterms:modified>
</cp:coreProperties>
</file>